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>ry information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>2</w:t>
      </w: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Equipment and reagents</w:t>
      </w:r>
    </w:p>
    <w:p>
      <w:pPr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following material was used: 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 endotoxin enzyme-linked immunosorbent assay (ELISA) kit (Shanghai Jianglai Biotechnology Co., Ltd., China, JL13330)</w:t>
      </w:r>
      <w:r>
        <w:rPr>
          <w:rFonts w:hint="eastAsia" w:ascii="Times New Roman" w:hAnsi="Times New Roman"/>
          <w:sz w:val="24"/>
        </w:rPr>
        <w:t>.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 interleukin-1β (IL-1β) ELISA kit (Shanghai Jianglai Biotechnology Co., Ltd., China, JL20884)</w:t>
      </w:r>
      <w:r>
        <w:rPr>
          <w:rFonts w:hint="eastAsia" w:ascii="Times New Roman" w:hAnsi="Times New Roman"/>
          <w:sz w:val="24"/>
        </w:rPr>
        <w:t>.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 prostaglandin E2 (PGE2) ELISA kit (Shanghai Jianglai Biotechnology Co., Ltd., China, JL20884)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 inducible nitric oxide synthase (iNOS, NOS2) ELISA kit (Shanghai Enzyme-linked Biotechnology Co., Ltd., China, ml1003127-J)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 neuronal nitric oxide synthase (nNOS, NOS1) ELISA kit (Shanghai Enzyme-linked Biotechnology Co., Ltd., China, ml123696-J)</w:t>
      </w:r>
      <w:r>
        <w:rPr>
          <w:rFonts w:hint="eastAsia" w:ascii="Times New Roman" w:hAnsi="Times New Roman"/>
          <w:sz w:val="24"/>
        </w:rPr>
        <w:t>.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arboxymethyl cellulose sodium (Shanghai Yuanye Biotechnology Co., Ltd., China, S14017)</w:t>
      </w:r>
      <w:r>
        <w:rPr>
          <w:rFonts w:hint="eastAsia" w:ascii="Times New Roman" w:hAnsi="Times New Roman"/>
          <w:sz w:val="24"/>
        </w:rPr>
        <w:t>.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Urethane </w:t>
      </w:r>
      <w:r>
        <w:rPr>
          <w:rFonts w:ascii="Times New Roman" w:hAnsi="Times New Roman"/>
          <w:sz w:val="24"/>
        </w:rPr>
        <w:t>(Shanghai Yuanye Biotechnology Co., Ltd., C</w:t>
      </w:r>
      <w:bookmarkStart w:id="0" w:name="_GoBack"/>
      <w:bookmarkEnd w:id="0"/>
      <w:r>
        <w:rPr>
          <w:rFonts w:ascii="Times New Roman" w:hAnsi="Times New Roman"/>
          <w:sz w:val="24"/>
        </w:rPr>
        <w:t>hina, S11036).</w:t>
      </w:r>
    </w:p>
    <w:p>
      <w:pPr>
        <w:ind w:firstLine="240" w:firstLine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ir-fried </w:t>
      </w:r>
      <w:r>
        <w:rPr>
          <w:rFonts w:ascii="Times New Roman" w:hAnsi="Times New Roman"/>
          <w:i/>
          <w:iCs/>
          <w:sz w:val="24"/>
        </w:rPr>
        <w:t>Aurantii Fructus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iCs/>
          <w:sz w:val="24"/>
        </w:rPr>
        <w:t xml:space="preserve">Coptidis Rhizoma </w:t>
      </w:r>
      <w:r>
        <w:rPr>
          <w:rFonts w:ascii="Times New Roman" w:hAnsi="Times New Roman"/>
          <w:sz w:val="24"/>
        </w:rPr>
        <w:t xml:space="preserve">granules (Guangdong Efong Pharmaceutical Co., Ltd., China, No. 1101913, No. 1106923). </w:t>
      </w:r>
    </w:p>
    <w:p>
      <w:pPr>
        <w:autoSpaceDE/>
        <w:spacing w:line="240" w:lineRule="auto"/>
        <w:ind w:firstLine="240" w:firstLineChars="100"/>
        <w:rPr>
          <w:rFonts w:ascii="Times New Roman" w:hAnsi="Times New Roman"/>
          <w:b w:val="0"/>
          <w:sz w:val="24"/>
        </w:rPr>
      </w:pPr>
      <w:r>
        <w:rPr>
          <w:rFonts w:ascii="Times New Roman" w:hAnsi="Times New Roman"/>
          <w:sz w:val="24"/>
        </w:rPr>
        <w:t>Domperidone tablets were obtained from Xi'an Janssen Pharmaceutical Co., Ltd. (China, No. H10910003)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OTNmMzgxZGZlZDA1NGQyYTJiZmZlMzk4NWUxMmIifQ=="/>
  </w:docVars>
  <w:rsids>
    <w:rsidRoot w:val="00387A51"/>
    <w:rsid w:val="000A6FDB"/>
    <w:rsid w:val="002C61F7"/>
    <w:rsid w:val="002E63D3"/>
    <w:rsid w:val="00387A51"/>
    <w:rsid w:val="003B28AB"/>
    <w:rsid w:val="0049359E"/>
    <w:rsid w:val="007354BA"/>
    <w:rsid w:val="00853746"/>
    <w:rsid w:val="00986059"/>
    <w:rsid w:val="009B30AC"/>
    <w:rsid w:val="00A357E8"/>
    <w:rsid w:val="00D50404"/>
    <w:rsid w:val="00E37CDE"/>
    <w:rsid w:val="051D6C8C"/>
    <w:rsid w:val="08E9737B"/>
    <w:rsid w:val="0A22234C"/>
    <w:rsid w:val="0AAD385D"/>
    <w:rsid w:val="1B172C3F"/>
    <w:rsid w:val="221B4802"/>
    <w:rsid w:val="2C2C11A9"/>
    <w:rsid w:val="379E0570"/>
    <w:rsid w:val="39AA6BD3"/>
    <w:rsid w:val="3A4F678F"/>
    <w:rsid w:val="40A13ABC"/>
    <w:rsid w:val="47DD6C6E"/>
    <w:rsid w:val="4B0435C5"/>
    <w:rsid w:val="4EA12ED9"/>
    <w:rsid w:val="53387BEC"/>
    <w:rsid w:val="70763DF7"/>
    <w:rsid w:val="7C631588"/>
    <w:rsid w:val="7CF3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8">
    <w:name w:val="15"/>
    <w:basedOn w:val="6"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9">
    <w:name w:val="页眉 字符"/>
    <w:basedOn w:val="6"/>
    <w:link w:val="4"/>
    <w:autoRedefine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3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7D310-BB51-4FC8-A309-550B9F3888C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3</Words>
  <Characters>1901</Characters>
  <Lines>15</Lines>
  <Paragraphs>4</Paragraphs>
  <TotalTime>2</TotalTime>
  <ScaleCrop>false</ScaleCrop>
  <LinksUpToDate>false</LinksUpToDate>
  <CharactersWithSpaces>223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2:31:00Z</dcterms:created>
  <dc:creator>Kim</dc:creator>
  <cp:lastModifiedBy>Berberin Z</cp:lastModifiedBy>
  <dcterms:modified xsi:type="dcterms:W3CDTF">2024-04-17T15:03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4346453461A48A8B4EEAC88901FCA28_12</vt:lpwstr>
  </property>
</Properties>
</file>